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97815</wp:posOffset>
                </wp:positionH>
                <wp:positionV relativeFrom="paragraph">
                  <wp:posOffset>148590</wp:posOffset>
                </wp:positionV>
                <wp:extent cx="6172200" cy="39687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3968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964555" cy="2627630"/>
                                  <wp:effectExtent l="0" t="0" r="0" b="0"/>
                                  <wp:docPr id="2" name="Picture 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12" r="-5" b="-1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64555" cy="26276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</w:r>
                          </w:p>
                          <w:p>
                            <w:pPr>
                              <w:pStyle w:val="HTMLPreformatted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Figure S2. Absolute urine volumes.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Dot1l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f/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(f/f)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Dot1l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 xml:space="preserve"> (AC) mice with free access to water and regular diet (A), after 24-hr water deprivation (B), and after blood glucose reaching 200 mg/dl induced by STZ injection (C) were analyzed for the absolute urine volume. In each case, n= 4-14 mice/genotype. *P &lt; 0.05 vs. 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Dot1l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f/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>
                            <w:pPr>
                              <w:pStyle w:val="HTMLPreformatted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86pt;height:312.5pt;mso-wrap-distance-left:9.05pt;mso-wrap-distance-right:9.05pt;mso-wrap-distance-top:0pt;mso-wrap-distance-bottom:0pt;margin-top:11.7pt;mso-position-vertical-relative:text;margin-left:-23.4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964555" cy="2627630"/>
                            <wp:effectExtent l="0" t="0" r="0" b="0"/>
                            <wp:docPr id="3" name="Picture 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12" r="-5" b="-1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64555" cy="26276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12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2"/>
                        </w:rPr>
                      </w:r>
                    </w:p>
                    <w:p>
                      <w:pPr>
                        <w:pStyle w:val="HTMLPreformatted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4"/>
                          <w:szCs w:val="24"/>
                        </w:rPr>
                        <w:t xml:space="preserve">Figure S2. Absolute urine volumes.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24"/>
                          <w:szCs w:val="24"/>
                        </w:rPr>
                        <w:t>Dot1l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24"/>
                          <w:szCs w:val="24"/>
                          <w:vertAlign w:val="superscript"/>
                        </w:rPr>
                        <w:t>f/f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(f/f) and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24"/>
                          <w:szCs w:val="24"/>
                        </w:rPr>
                        <w:t>Dot1l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24"/>
                          <w:szCs w:val="24"/>
                          <w:vertAlign w:val="superscript"/>
                        </w:rPr>
                        <w:t>AC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 xml:space="preserve"> (AC) mice with free access to water and regular diet (A), after 24-hr water deprivation (B), and after blood glucose reaching 200 mg/dl induced by STZ injection (C) were analyzed for the absolute urine volume. In each case, n= 4-14 mice/genotype. *P &lt; 0.05 vs. 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24"/>
                          <w:szCs w:val="24"/>
                        </w:rPr>
                        <w:t>Dot1l</w:t>
                      </w:r>
                      <w:r>
                        <w:rPr>
                          <w:rFonts w:cs="Arial" w:ascii="Arial" w:hAnsi="Arial"/>
                          <w:i/>
                          <w:color w:val="000000"/>
                          <w:sz w:val="24"/>
                          <w:szCs w:val="24"/>
                          <w:vertAlign w:val="superscript"/>
                        </w:rPr>
                        <w:t>f/f</w:t>
                      </w:r>
                      <w:r>
                        <w:rPr>
                          <w:rFonts w:cs="Arial" w:ascii="Arial" w:hAnsi="Arial"/>
                          <w:color w:val="000000"/>
                          <w:sz w:val="24"/>
                          <w:szCs w:val="24"/>
                        </w:rPr>
                        <w:t>.</w:t>
                      </w:r>
                    </w:p>
                    <w:p>
                      <w:pPr>
                        <w:pStyle w:val="HTMLPreformatted"/>
                        <w:jc w:val="both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HTMLPreformattedChar1">
    <w:name w:val="HTML Preformatted Char1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22:32:00Z</dcterms:created>
  <dc:creator>internalmed MSIT</dc:creator>
  <dc:description/>
  <cp:keywords/>
  <dc:language>en-US</dc:language>
  <cp:lastModifiedBy>internalmed MSIT</cp:lastModifiedBy>
  <dcterms:modified xsi:type="dcterms:W3CDTF">2012-12-05T22:32:00Z</dcterms:modified>
  <cp:revision>2</cp:revision>
  <dc:subject/>
  <dc:title/>
</cp:coreProperties>
</file>